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BF49F" w14:textId="77777777" w:rsidR="009B2068" w:rsidRPr="009B2068" w:rsidRDefault="009B2068" w:rsidP="009B2068">
      <w:pPr>
        <w:rPr>
          <w:b/>
          <w:lang w:val="en-US"/>
        </w:rPr>
      </w:pPr>
      <w:r w:rsidRPr="009B2068">
        <w:rPr>
          <w:b/>
          <w:lang w:val="en-US"/>
        </w:rPr>
        <w:t>Signed Distance Correlation (</w:t>
      </w:r>
      <w:proofErr w:type="spellStart"/>
      <w:r w:rsidRPr="009B2068">
        <w:rPr>
          <w:b/>
          <w:lang w:val="en-US"/>
        </w:rPr>
        <w:t>SiDCo</w:t>
      </w:r>
      <w:proofErr w:type="spellEnd"/>
      <w:r w:rsidRPr="009B2068">
        <w:rPr>
          <w:b/>
          <w:lang w:val="en-US"/>
        </w:rPr>
        <w:t>): an online implementation of distance correlation and partial distance correlation for data-driven network analysis</w:t>
      </w:r>
    </w:p>
    <w:p w14:paraId="46043DD2" w14:textId="77777777" w:rsidR="009B2068" w:rsidRPr="009B2068" w:rsidRDefault="009B2068" w:rsidP="009B2068">
      <w:pPr>
        <w:rPr>
          <w:b/>
          <w:iCs/>
          <w:lang w:val="en-US"/>
        </w:rPr>
      </w:pPr>
      <w:r w:rsidRPr="009B2068">
        <w:rPr>
          <w:bCs/>
          <w:iCs/>
          <w:lang w:val="en-US"/>
        </w:rPr>
        <w:t>Francesco Monti</w:t>
      </w:r>
      <w:r w:rsidRPr="009B2068">
        <w:rPr>
          <w:bCs/>
          <w:iCs/>
          <w:vertAlign w:val="superscript"/>
          <w:lang w:val="en-US"/>
        </w:rPr>
        <w:t>1,2+</w:t>
      </w:r>
      <w:r w:rsidRPr="009B2068">
        <w:rPr>
          <w:bCs/>
          <w:iCs/>
          <w:lang w:val="en-US"/>
        </w:rPr>
        <w:t>, David Stewart</w:t>
      </w:r>
      <w:r w:rsidRPr="009B2068">
        <w:rPr>
          <w:bCs/>
          <w:iCs/>
          <w:vertAlign w:val="superscript"/>
          <w:lang w:val="en-US"/>
        </w:rPr>
        <w:t>1,2+</w:t>
      </w:r>
      <w:r w:rsidRPr="009B2068">
        <w:rPr>
          <w:bCs/>
          <w:iCs/>
          <w:lang w:val="en-US"/>
        </w:rPr>
        <w:t>, Anuradha Surendra</w:t>
      </w:r>
      <w:r w:rsidRPr="009B2068">
        <w:rPr>
          <w:bCs/>
          <w:iCs/>
          <w:vertAlign w:val="superscript"/>
          <w:lang w:val="en-US"/>
        </w:rPr>
        <w:t>1,2</w:t>
      </w:r>
      <w:r w:rsidRPr="009B2068">
        <w:rPr>
          <w:bCs/>
          <w:iCs/>
          <w:lang w:val="en-US"/>
        </w:rPr>
        <w:t>, Irina Alecu</w:t>
      </w:r>
      <w:r w:rsidRPr="009B2068">
        <w:rPr>
          <w:bCs/>
          <w:iCs/>
          <w:vertAlign w:val="superscript"/>
          <w:lang w:val="en-US"/>
        </w:rPr>
        <w:t>2,3</w:t>
      </w:r>
      <w:r w:rsidRPr="009B2068">
        <w:rPr>
          <w:bCs/>
          <w:iCs/>
          <w:lang w:val="en-US"/>
        </w:rPr>
        <w:t>, Thao Nguyen-Tran</w:t>
      </w:r>
      <w:r w:rsidRPr="009B2068">
        <w:rPr>
          <w:bCs/>
          <w:iCs/>
          <w:vertAlign w:val="superscript"/>
          <w:lang w:val="en-US"/>
        </w:rPr>
        <w:t>2-4</w:t>
      </w:r>
      <w:r w:rsidRPr="009B2068">
        <w:rPr>
          <w:bCs/>
          <w:iCs/>
          <w:lang w:val="en-US"/>
        </w:rPr>
        <w:t xml:space="preserve">, </w:t>
      </w:r>
      <w:proofErr w:type="spellStart"/>
      <w:r w:rsidRPr="009B2068">
        <w:rPr>
          <w:bCs/>
          <w:iCs/>
          <w:lang w:val="en-US"/>
        </w:rPr>
        <w:t>Steffany</w:t>
      </w:r>
      <w:proofErr w:type="spellEnd"/>
      <w:r w:rsidRPr="009B2068">
        <w:rPr>
          <w:bCs/>
          <w:iCs/>
          <w:lang w:val="en-US"/>
        </w:rPr>
        <w:t xml:space="preserve"> A.L. Bennett</w:t>
      </w:r>
      <w:r w:rsidRPr="009B2068">
        <w:rPr>
          <w:bCs/>
          <w:iCs/>
          <w:vertAlign w:val="superscript"/>
          <w:lang w:val="en-US"/>
        </w:rPr>
        <w:t>2-4*</w:t>
      </w:r>
      <w:r w:rsidRPr="009B2068">
        <w:rPr>
          <w:bCs/>
          <w:iCs/>
          <w:lang w:val="en-US"/>
        </w:rPr>
        <w:t>, Miroslava Čuperlović-Culf</w:t>
      </w:r>
      <w:r w:rsidRPr="009B2068">
        <w:rPr>
          <w:bCs/>
          <w:iCs/>
          <w:vertAlign w:val="superscript"/>
          <w:lang w:val="en-US"/>
        </w:rPr>
        <w:t>1-3</w:t>
      </w:r>
      <w:r w:rsidRPr="009B2068">
        <w:rPr>
          <w:b/>
          <w:iCs/>
          <w:vertAlign w:val="superscript"/>
          <w:lang w:val="en-US"/>
        </w:rPr>
        <w:t>*</w:t>
      </w:r>
    </w:p>
    <w:p w14:paraId="2EDD15A8" w14:textId="77777777" w:rsidR="00D92853" w:rsidRPr="00757CC3" w:rsidRDefault="00D92853" w:rsidP="00D92853">
      <w:pPr>
        <w:pStyle w:val="Author-Affiliation"/>
        <w:rPr>
          <w:rFonts w:eastAsia="Arial"/>
          <w:highlight w:val="white"/>
        </w:rPr>
      </w:pPr>
      <w:r w:rsidRPr="00715ACC">
        <w:rPr>
          <w:rFonts w:eastAsia="Arial"/>
          <w:vertAlign w:val="superscript"/>
        </w:rPr>
        <w:t>1</w:t>
      </w:r>
      <w:r w:rsidRPr="00715ACC">
        <w:rPr>
          <w:rFonts w:eastAsia="Arial"/>
        </w:rPr>
        <w:t xml:space="preserve">National Research Council of Canada, Digital Technologies Research Centre, Ottawa, </w:t>
      </w:r>
      <w:r>
        <w:rPr>
          <w:rFonts w:eastAsia="Arial"/>
        </w:rPr>
        <w:t xml:space="preserve">Ontario, </w:t>
      </w:r>
      <w:r w:rsidRPr="00715ACC">
        <w:rPr>
          <w:rFonts w:eastAsia="Arial"/>
        </w:rPr>
        <w:t>Canada</w:t>
      </w:r>
      <w:r>
        <w:rPr>
          <w:rFonts w:eastAsia="Arial"/>
        </w:rPr>
        <w:t xml:space="preserve">, </w:t>
      </w:r>
      <w:r>
        <w:rPr>
          <w:rFonts w:eastAsia="Arial"/>
          <w:vertAlign w:val="superscript"/>
        </w:rPr>
        <w:t>2</w:t>
      </w:r>
      <w:r w:rsidRPr="009B2599">
        <w:rPr>
          <w:color w:val="000000" w:themeColor="text1"/>
          <w:lang w:val="en-CA"/>
        </w:rPr>
        <w:t xml:space="preserve">Neural Regeneration Laboratory and India Taylor Lipidomic Research Platform, Ottawa, </w:t>
      </w:r>
      <w:r>
        <w:rPr>
          <w:color w:val="000000" w:themeColor="text1"/>
          <w:lang w:val="en-CA"/>
        </w:rPr>
        <w:t xml:space="preserve">Ontario, Canada, </w:t>
      </w:r>
      <w:r w:rsidRPr="00FC44C1">
        <w:rPr>
          <w:color w:val="000000" w:themeColor="text1"/>
          <w:vertAlign w:val="superscript"/>
        </w:rPr>
        <w:t>3</w:t>
      </w:r>
      <w:r>
        <w:rPr>
          <w:rFonts w:eastAsia="Arial"/>
        </w:rPr>
        <w:t xml:space="preserve">Department of Biochemistry, Microbiology, and Immunology and </w:t>
      </w:r>
      <w:r w:rsidRPr="00715ACC">
        <w:rPr>
          <w:rFonts w:eastAsia="Arial"/>
        </w:rPr>
        <w:t>Ottawa Institute of Systems Biology, Ottawa, Ontario, Canada</w:t>
      </w:r>
      <w:r>
        <w:rPr>
          <w:rFonts w:eastAsia="Arial"/>
        </w:rPr>
        <w:t>,</w:t>
      </w:r>
      <w:r>
        <w:rPr>
          <w:color w:val="000000" w:themeColor="text1"/>
          <w:vertAlign w:val="superscript"/>
          <w:lang w:val="en-CA"/>
        </w:rPr>
        <w:t xml:space="preserve"> 4</w:t>
      </w:r>
      <w:r w:rsidRPr="009B2599">
        <w:rPr>
          <w:color w:val="000000" w:themeColor="text1"/>
          <w:lang w:val="en-CA"/>
        </w:rPr>
        <w:t>Department of Chemistry and Biomolecular Sciences, Centre for Catalysis Research and Innovation, University of Ottawa</w:t>
      </w:r>
      <w:r>
        <w:rPr>
          <w:color w:val="000000" w:themeColor="text1"/>
          <w:lang w:val="en-CA"/>
        </w:rPr>
        <w:t>,</w:t>
      </w:r>
      <w:r w:rsidRPr="009B2599">
        <w:rPr>
          <w:color w:val="000000" w:themeColor="text1"/>
          <w:lang w:val="en-CA"/>
        </w:rPr>
        <w:t xml:space="preserve"> </w:t>
      </w:r>
      <w:r>
        <w:rPr>
          <w:color w:val="000000" w:themeColor="text1"/>
          <w:lang w:val="en-CA"/>
        </w:rPr>
        <w:t xml:space="preserve">Ottawa, Ontario, </w:t>
      </w:r>
      <w:r w:rsidRPr="009B2599">
        <w:rPr>
          <w:color w:val="000000" w:themeColor="text1"/>
          <w:lang w:val="en-CA"/>
        </w:rPr>
        <w:t>Canada</w:t>
      </w:r>
    </w:p>
    <w:p w14:paraId="72948BC5" w14:textId="77777777" w:rsidR="00D92853" w:rsidRDefault="00D92853" w:rsidP="00D92853">
      <w:pPr>
        <w:pStyle w:val="corrs-au"/>
      </w:pPr>
      <w:r>
        <w:t>+ Equal first authors</w:t>
      </w:r>
    </w:p>
    <w:p w14:paraId="47C2F82E" w14:textId="77777777" w:rsidR="00D92853" w:rsidRPr="00D65C51" w:rsidRDefault="00D92853" w:rsidP="00D92853">
      <w:pPr>
        <w:pStyle w:val="corrs-au"/>
      </w:pPr>
      <w:r w:rsidRPr="00D65C51">
        <w:t>*To whom correspondence should be addressed.</w:t>
      </w:r>
    </w:p>
    <w:p w14:paraId="2B64F59E" w14:textId="77777777" w:rsidR="009B2068" w:rsidRDefault="009B2068" w:rsidP="00B971B1">
      <w:pPr>
        <w:rPr>
          <w:b/>
        </w:rPr>
      </w:pPr>
    </w:p>
    <w:p w14:paraId="6F3F9BBB" w14:textId="02D7C9CA" w:rsidR="00B971B1" w:rsidRPr="004873A9" w:rsidRDefault="00B971B1" w:rsidP="00B971B1">
      <w:pPr>
        <w:rPr>
          <w:b/>
        </w:rPr>
      </w:pPr>
      <w:r w:rsidRPr="004873A9">
        <w:rPr>
          <w:b/>
        </w:rPr>
        <w:t>Supplementary material</w:t>
      </w:r>
    </w:p>
    <w:p w14:paraId="1D7B6064" w14:textId="4106DA13" w:rsidR="00AA01AD" w:rsidRPr="004873A9" w:rsidRDefault="004F6987" w:rsidP="00BB68AA">
      <w:pPr>
        <w:jc w:val="both"/>
        <w:rPr>
          <w:bCs/>
        </w:rPr>
      </w:pPr>
      <w:r>
        <w:rPr>
          <w:bCs/>
        </w:rPr>
        <w:t xml:space="preserve">We present here several possible use-cases and visualization possibilities of the analyses provided by </w:t>
      </w:r>
      <w:proofErr w:type="spellStart"/>
      <w:r>
        <w:rPr>
          <w:bCs/>
        </w:rPr>
        <w:t>SiDCo</w:t>
      </w:r>
      <w:proofErr w:type="spellEnd"/>
      <w:r>
        <w:rPr>
          <w:bCs/>
        </w:rPr>
        <w:t xml:space="preserve">.  Using the publicly available metabolomic dataset of </w:t>
      </w:r>
      <w:r w:rsidRPr="004873A9">
        <w:rPr>
          <w:bCs/>
        </w:rPr>
        <w:t>Li et al. (1)</w:t>
      </w:r>
      <w:r>
        <w:rPr>
          <w:bCs/>
        </w:rPr>
        <w:t xml:space="preserve">, we randomly selected 50 metabolite profiles for </w:t>
      </w:r>
      <w:r w:rsidR="00AA01AD" w:rsidRPr="004873A9">
        <w:rPr>
          <w:bCs/>
        </w:rPr>
        <w:t>413 cancer cell line</w:t>
      </w:r>
      <w:r>
        <w:rPr>
          <w:bCs/>
        </w:rPr>
        <w:t xml:space="preserve">s. </w:t>
      </w:r>
      <w:r w:rsidR="00C4464D" w:rsidRPr="004873A9">
        <w:rPr>
          <w:bCs/>
        </w:rPr>
        <w:t xml:space="preserve">Presented visual representations of </w:t>
      </w:r>
      <w:proofErr w:type="spellStart"/>
      <w:r w:rsidR="00C4464D" w:rsidRPr="004873A9">
        <w:rPr>
          <w:bCs/>
        </w:rPr>
        <w:t>SiDCo</w:t>
      </w:r>
      <w:proofErr w:type="spellEnd"/>
      <w:r w:rsidR="00C4464D" w:rsidRPr="004873A9">
        <w:rPr>
          <w:bCs/>
        </w:rPr>
        <w:t xml:space="preserve"> results are </w:t>
      </w:r>
      <w:r>
        <w:rPr>
          <w:bCs/>
        </w:rPr>
        <w:t>performed</w:t>
      </w:r>
      <w:r w:rsidR="00C4464D" w:rsidRPr="004873A9">
        <w:rPr>
          <w:bCs/>
        </w:rPr>
        <w:t xml:space="preserve"> using in house </w:t>
      </w:r>
      <w:proofErr w:type="spellStart"/>
      <w:r w:rsidR="00C4464D" w:rsidRPr="004873A9">
        <w:rPr>
          <w:bCs/>
        </w:rPr>
        <w:t>Matlab</w:t>
      </w:r>
      <w:proofErr w:type="spellEnd"/>
      <w:r w:rsidR="00C4464D" w:rsidRPr="004873A9">
        <w:rPr>
          <w:bCs/>
        </w:rPr>
        <w:t xml:space="preserve"> code (</w:t>
      </w:r>
      <w:proofErr w:type="spellStart"/>
      <w:r w:rsidR="00C4464D" w:rsidRPr="004873A9">
        <w:rPr>
          <w:bCs/>
        </w:rPr>
        <w:t>Matworks</w:t>
      </w:r>
      <w:proofErr w:type="spellEnd"/>
      <w:r w:rsidR="00C4464D" w:rsidRPr="004873A9">
        <w:rPr>
          <w:bCs/>
        </w:rPr>
        <w:t xml:space="preserve"> Inc) and </w:t>
      </w:r>
      <w:proofErr w:type="spellStart"/>
      <w:r w:rsidR="00C4464D" w:rsidRPr="004873A9">
        <w:rPr>
          <w:bCs/>
        </w:rPr>
        <w:t>Cytoscape</w:t>
      </w:r>
      <w:proofErr w:type="spellEnd"/>
      <w:r w:rsidR="00C4464D" w:rsidRPr="004873A9">
        <w:rPr>
          <w:bCs/>
        </w:rPr>
        <w:t xml:space="preserve"> (2). </w:t>
      </w:r>
    </w:p>
    <w:p w14:paraId="69CFCBDE" w14:textId="77777777" w:rsidR="00C4464D" w:rsidRPr="004873A9" w:rsidRDefault="00C4464D" w:rsidP="00B971B1">
      <w:pPr>
        <w:rPr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971B1" w:rsidRPr="004873A9" w14:paraId="600FE616" w14:textId="77777777" w:rsidTr="00C610A5">
        <w:tc>
          <w:tcPr>
            <w:tcW w:w="4675" w:type="dxa"/>
          </w:tcPr>
          <w:p w14:paraId="76464CF7" w14:textId="77777777" w:rsidR="00B971B1" w:rsidRPr="004873A9" w:rsidRDefault="00B971B1" w:rsidP="00C610A5">
            <w:r w:rsidRPr="004873A9">
              <w:t>Figure S1</w:t>
            </w:r>
          </w:p>
        </w:tc>
        <w:tc>
          <w:tcPr>
            <w:tcW w:w="4675" w:type="dxa"/>
          </w:tcPr>
          <w:p w14:paraId="02039FA3" w14:textId="0A034306" w:rsidR="00B971B1" w:rsidRPr="004873A9" w:rsidRDefault="00AA01AD" w:rsidP="00C610A5">
            <w:r w:rsidRPr="004873A9">
              <w:t>Comparison of distance correlation with p-value</w:t>
            </w:r>
            <w:r w:rsidR="004F6987">
              <w:t xml:space="preserve"> </w:t>
            </w:r>
            <w:r w:rsidRPr="004873A9">
              <w:t>&lt;0.01 and partial distance correlation with p-value</w:t>
            </w:r>
            <w:r w:rsidR="004F6987">
              <w:t xml:space="preserve"> </w:t>
            </w:r>
            <w:r w:rsidRPr="004873A9">
              <w:t>&lt;0.01.</w:t>
            </w:r>
          </w:p>
        </w:tc>
      </w:tr>
      <w:tr w:rsidR="00B971B1" w:rsidRPr="004873A9" w14:paraId="043E74D9" w14:textId="77777777" w:rsidTr="00C610A5">
        <w:tc>
          <w:tcPr>
            <w:tcW w:w="4675" w:type="dxa"/>
          </w:tcPr>
          <w:p w14:paraId="5CFACAD6" w14:textId="77777777" w:rsidR="00B971B1" w:rsidRPr="004873A9" w:rsidRDefault="00B971B1" w:rsidP="00C610A5">
            <w:r w:rsidRPr="004873A9">
              <w:t>Figure S2</w:t>
            </w:r>
          </w:p>
        </w:tc>
        <w:tc>
          <w:tcPr>
            <w:tcW w:w="4675" w:type="dxa"/>
          </w:tcPr>
          <w:p w14:paraId="1C44535A" w14:textId="5CCD74C9" w:rsidR="00B971B1" w:rsidRPr="004873A9" w:rsidRDefault="00501CEC" w:rsidP="00C610A5">
            <w:r w:rsidRPr="004873A9">
              <w:t>Principal Component Analysis (PCA) o</w:t>
            </w:r>
            <w:r w:rsidR="00C4464D" w:rsidRPr="004873A9">
              <w:t>f</w:t>
            </w:r>
            <w:r w:rsidRPr="004873A9">
              <w:t xml:space="preserve"> distance correlation matrix showing A. groupings of metabolites based on edge values; B. Biplot of the significance </w:t>
            </w:r>
            <w:r w:rsidR="00C4464D" w:rsidRPr="004873A9">
              <w:t xml:space="preserve">of metabolites in major variances projections </w:t>
            </w:r>
            <w:r w:rsidRPr="004873A9">
              <w:t>as an alternative way to show groupings of distance correlation nodes.</w:t>
            </w:r>
          </w:p>
        </w:tc>
      </w:tr>
      <w:tr w:rsidR="00B971B1" w:rsidRPr="004873A9" w14:paraId="22CF5FD5" w14:textId="77777777" w:rsidTr="00C610A5">
        <w:tc>
          <w:tcPr>
            <w:tcW w:w="4675" w:type="dxa"/>
          </w:tcPr>
          <w:p w14:paraId="6B155171" w14:textId="77777777" w:rsidR="00B971B1" w:rsidRPr="004873A9" w:rsidRDefault="00B971B1" w:rsidP="00C610A5">
            <w:r w:rsidRPr="004873A9">
              <w:t>Figure S3</w:t>
            </w:r>
          </w:p>
        </w:tc>
        <w:tc>
          <w:tcPr>
            <w:tcW w:w="4675" w:type="dxa"/>
          </w:tcPr>
          <w:p w14:paraId="2BE24720" w14:textId="168221BA" w:rsidR="00B971B1" w:rsidRPr="004873A9" w:rsidRDefault="00073315" w:rsidP="00C610A5">
            <w:r w:rsidRPr="004873A9">
              <w:t xml:space="preserve">Partial distance correlation </w:t>
            </w:r>
            <w:r w:rsidR="00501CEC" w:rsidRPr="004873A9">
              <w:t xml:space="preserve">values with p&lt;0.01 and correlation &gt;0.2 shown as a </w:t>
            </w:r>
            <w:r w:rsidR="00C4464D" w:rsidRPr="004873A9">
              <w:t xml:space="preserve">metabolic </w:t>
            </w:r>
            <w:r w:rsidR="00501CEC" w:rsidRPr="004873A9">
              <w:t>network.</w:t>
            </w:r>
          </w:p>
        </w:tc>
      </w:tr>
    </w:tbl>
    <w:p w14:paraId="089C339E" w14:textId="77777777" w:rsidR="00B971B1" w:rsidRPr="004873A9" w:rsidRDefault="00B971B1" w:rsidP="00B971B1"/>
    <w:p w14:paraId="6B74E194" w14:textId="3A2EF0A8" w:rsidR="00B971B1" w:rsidRPr="004873A9" w:rsidRDefault="00B971B1" w:rsidP="00B971B1">
      <w:r w:rsidRPr="004873A9">
        <w:t>Example dataset</w:t>
      </w:r>
      <w:r w:rsidR="004F6987">
        <w:t>s</w:t>
      </w:r>
      <w:r w:rsidRPr="004873A9">
        <w:t xml:space="preserve"> and detailed instructions for </w:t>
      </w:r>
      <w:proofErr w:type="spellStart"/>
      <w:r w:rsidRPr="004873A9">
        <w:t>SiDCo</w:t>
      </w:r>
      <w:proofErr w:type="spellEnd"/>
      <w:r w:rsidRPr="004873A9">
        <w:t xml:space="preserve"> are provided at: </w:t>
      </w:r>
      <w:hyperlink r:id="rId5" w:history="1">
        <w:r w:rsidRPr="004873A9">
          <w:rPr>
            <w:rStyle w:val="Hyperlink"/>
          </w:rPr>
          <w:t>https://complimet.ca/sidco/</w:t>
        </w:r>
      </w:hyperlink>
      <w:r w:rsidRPr="004873A9">
        <w:t>.</w:t>
      </w:r>
    </w:p>
    <w:p w14:paraId="163DB69F" w14:textId="1742B59B" w:rsidR="00B971B1" w:rsidRPr="004873A9" w:rsidRDefault="00B971B1" w:rsidP="00BB68AA">
      <w:pPr>
        <w:pageBreakBefore/>
        <w:jc w:val="both"/>
      </w:pPr>
      <w:r w:rsidRPr="004873A9">
        <w:rPr>
          <w:b/>
        </w:rPr>
        <w:lastRenderedPageBreak/>
        <w:t>Figure S1.</w:t>
      </w:r>
      <w:r w:rsidRPr="004873A9">
        <w:t xml:space="preserve"> </w:t>
      </w:r>
      <w:r w:rsidR="00501CEC" w:rsidRPr="004873A9">
        <w:t xml:space="preserve"> Comparison of correlation values for the </w:t>
      </w:r>
      <w:r w:rsidR="00BB68AA">
        <w:t>Li et al (1) metabolomic dataset</w:t>
      </w:r>
      <w:r w:rsidR="00501CEC" w:rsidRPr="004873A9">
        <w:t xml:space="preserve"> calculated using signed distance correlation (upper right triangle) and partial distance correlations (lower left triangle). Shown are values in both cases with p&lt;0.01 and no correlation thresholding. Removal of indirect, i.e.</w:t>
      </w:r>
      <w:r w:rsidR="00BB68AA">
        <w:t>,</w:t>
      </w:r>
      <w:r w:rsidR="00501CEC" w:rsidRPr="004873A9">
        <w:t xml:space="preserve"> correlation through a third partner provided by partial distance correlation leads to a significantly less dense network. </w:t>
      </w:r>
    </w:p>
    <w:p w14:paraId="7DFED8E8" w14:textId="7E805320" w:rsidR="00B971B1" w:rsidRPr="004873A9" w:rsidRDefault="00A20180" w:rsidP="00B971B1">
      <w:r w:rsidRPr="004873A9">
        <w:rPr>
          <w:noProof/>
        </w:rPr>
        <w:drawing>
          <wp:inline distT="0" distB="0" distL="0" distR="0" wp14:anchorId="1C01FB2F" wp14:editId="1D971488">
            <wp:extent cx="5943600" cy="4848860"/>
            <wp:effectExtent l="0" t="0" r="0" b="889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48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8CCB4C" w14:textId="77777777" w:rsidR="00A85D94" w:rsidRPr="004873A9" w:rsidRDefault="00A85D94" w:rsidP="00B971B1"/>
    <w:p w14:paraId="6BF950D4" w14:textId="77777777" w:rsidR="00A85D94" w:rsidRPr="004873A9" w:rsidRDefault="00A85D94" w:rsidP="00B971B1"/>
    <w:p w14:paraId="21CA9C38" w14:textId="77777777" w:rsidR="00A85D94" w:rsidRPr="004873A9" w:rsidRDefault="00A85D94" w:rsidP="00B971B1"/>
    <w:p w14:paraId="168E294C" w14:textId="77777777" w:rsidR="00A85D94" w:rsidRPr="004873A9" w:rsidRDefault="00A85D94" w:rsidP="00B971B1"/>
    <w:p w14:paraId="490653AE" w14:textId="77777777" w:rsidR="00A85D94" w:rsidRPr="004873A9" w:rsidRDefault="00A85D94" w:rsidP="00B971B1"/>
    <w:p w14:paraId="2C0C9A80" w14:textId="77777777" w:rsidR="00A85D94" w:rsidRPr="004873A9" w:rsidRDefault="00A85D94" w:rsidP="00B971B1"/>
    <w:p w14:paraId="00ABEB79" w14:textId="77777777" w:rsidR="00A85D94" w:rsidRPr="004873A9" w:rsidRDefault="00A85D94" w:rsidP="00B971B1"/>
    <w:p w14:paraId="4E727A24" w14:textId="77777777" w:rsidR="00A85D94" w:rsidRPr="004873A9" w:rsidRDefault="00A85D94" w:rsidP="00B971B1"/>
    <w:p w14:paraId="31B597F8" w14:textId="4011C9ED" w:rsidR="00073315" w:rsidRPr="004873A9" w:rsidRDefault="008D62D1" w:rsidP="00BB68AA">
      <w:pPr>
        <w:jc w:val="both"/>
      </w:pPr>
      <w:r w:rsidRPr="004873A9">
        <w:rPr>
          <w:b/>
          <w:bCs/>
        </w:rPr>
        <w:lastRenderedPageBreak/>
        <w:t>Figure S2.</w:t>
      </w:r>
      <w:r w:rsidR="00A85D94" w:rsidRPr="004873A9">
        <w:t xml:space="preserve"> </w:t>
      </w:r>
      <w:r w:rsidR="00BB68AA">
        <w:t xml:space="preserve">Principal Component Analysis (PCA) of feature correlations across all cell lines. </w:t>
      </w:r>
      <w:r w:rsidR="00A85D94" w:rsidRPr="004873A9">
        <w:t xml:space="preserve"> This analysis shows </w:t>
      </w:r>
      <w:r w:rsidR="00BB68AA">
        <w:t xml:space="preserve">the </w:t>
      </w:r>
      <w:r w:rsidR="00A85D94" w:rsidRPr="004873A9">
        <w:t>grouping of features, i.e.</w:t>
      </w:r>
      <w:r w:rsidR="00BB68AA">
        <w:t>,</w:t>
      </w:r>
      <w:r w:rsidR="00A85D94" w:rsidRPr="004873A9">
        <w:t xml:space="preserve"> </w:t>
      </w:r>
      <w:r w:rsidR="00BB68AA">
        <w:t xml:space="preserve">potential </w:t>
      </w:r>
      <w:r w:rsidR="00A85D94" w:rsidRPr="004873A9">
        <w:t xml:space="preserve">nodes </w:t>
      </w:r>
      <w:r w:rsidR="00C4464D" w:rsidRPr="004873A9">
        <w:t xml:space="preserve">of </w:t>
      </w:r>
      <w:r w:rsidR="00BB68AA">
        <w:t xml:space="preserve">a </w:t>
      </w:r>
      <w:r w:rsidR="00A85D94" w:rsidRPr="004873A9">
        <w:t>distance correlation network. PCA representation of this result can be provided either through plotting of principal components</w:t>
      </w:r>
      <w:r w:rsidR="00BB68AA">
        <w:t xml:space="preserve"> and </w:t>
      </w:r>
      <w:r w:rsidR="00A85D94" w:rsidRPr="004873A9">
        <w:t xml:space="preserve"> viewing features as points </w:t>
      </w:r>
      <w:r w:rsidR="00BB68AA">
        <w:t>on</w:t>
      </w:r>
      <w:r w:rsidR="00A85D94" w:rsidRPr="004873A9">
        <w:t xml:space="preserve"> the graph</w:t>
      </w:r>
      <w:r w:rsidR="00BB68AA">
        <w:t xml:space="preserve"> by</w:t>
      </w:r>
      <w:r w:rsidR="00A85D94" w:rsidRPr="004873A9">
        <w:t xml:space="preserve"> plotting </w:t>
      </w:r>
      <w:r w:rsidR="00BB68AA">
        <w:t xml:space="preserve">the </w:t>
      </w:r>
      <w:r w:rsidR="00A85D94" w:rsidRPr="004873A9">
        <w:t xml:space="preserve">rows of </w:t>
      </w:r>
      <w:r w:rsidR="00BB68AA">
        <w:t xml:space="preserve">the </w:t>
      </w:r>
      <w:r w:rsidR="00A85D94" w:rsidRPr="004873A9">
        <w:t xml:space="preserve">distance correlation matrix </w:t>
      </w:r>
      <w:r w:rsidR="00BB68AA">
        <w:t xml:space="preserve"> generated by </w:t>
      </w:r>
      <w:proofErr w:type="spellStart"/>
      <w:r w:rsidR="00BB68AA">
        <w:t>SidCo</w:t>
      </w:r>
      <w:proofErr w:type="spellEnd"/>
      <w:r w:rsidR="00BB68AA">
        <w:t xml:space="preserve"> </w:t>
      </w:r>
      <w:r w:rsidR="00A85D94" w:rsidRPr="004873A9">
        <w:t xml:space="preserve">(A). Alternatively, </w:t>
      </w:r>
      <w:r w:rsidR="00BB68AA">
        <w:t xml:space="preserve">the </w:t>
      </w:r>
      <w:r w:rsidR="00A85D94" w:rsidRPr="004873A9">
        <w:t>contribution of each feature, i.e.</w:t>
      </w:r>
      <w:r w:rsidR="00BB68AA">
        <w:t>,</w:t>
      </w:r>
      <w:r w:rsidR="00A85D94" w:rsidRPr="004873A9">
        <w:t xml:space="preserve"> </w:t>
      </w:r>
      <w:r w:rsidR="00BB68AA">
        <w:t xml:space="preserve">plotting the </w:t>
      </w:r>
      <w:r w:rsidR="00A85D94" w:rsidRPr="004873A9">
        <w:t xml:space="preserve">column </w:t>
      </w:r>
      <w:proofErr w:type="spellStart"/>
      <w:r w:rsidR="00A85D94" w:rsidRPr="004873A9">
        <w:t>in</w:t>
      </w:r>
      <w:r w:rsidR="00BB68AA">
        <w:t>the</w:t>
      </w:r>
      <w:proofErr w:type="spellEnd"/>
      <w:r w:rsidR="00BB68AA">
        <w:t xml:space="preserve"> </w:t>
      </w:r>
      <w:r w:rsidR="00A85D94" w:rsidRPr="004873A9">
        <w:t xml:space="preserve"> distance correlation matrix</w:t>
      </w:r>
      <w:r w:rsidR="00BB68AA">
        <w:t xml:space="preserve"> generated by </w:t>
      </w:r>
      <w:proofErr w:type="spellStart"/>
      <w:r w:rsidR="00BB68AA">
        <w:t>SidCo</w:t>
      </w:r>
      <w:proofErr w:type="spellEnd"/>
      <w:r w:rsidR="00A85D94" w:rsidRPr="004873A9">
        <w:t xml:space="preserve">, can be presented as a PCA bi-plot (B). Both approaches show groups of nodes </w:t>
      </w:r>
      <w:r w:rsidR="00BB68AA">
        <w:t xml:space="preserve">that represent </w:t>
      </w:r>
      <w:r w:rsidR="00A85D94" w:rsidRPr="004873A9">
        <w:t>distance correlation network</w:t>
      </w:r>
      <w:r w:rsidR="00BB68AA">
        <w:t>s</w:t>
      </w:r>
      <w:r w:rsidR="00A85D94" w:rsidRPr="004873A9">
        <w:t>.</w:t>
      </w:r>
    </w:p>
    <w:p w14:paraId="29804CA3" w14:textId="2704B600" w:rsidR="00073315" w:rsidRPr="004873A9" w:rsidRDefault="00501CEC" w:rsidP="00B971B1">
      <w:r w:rsidRPr="004873A9">
        <w:rPr>
          <w:noProof/>
        </w:rPr>
        <w:drawing>
          <wp:inline distT="0" distB="0" distL="0" distR="0" wp14:anchorId="7AC6F450" wp14:editId="723BA466">
            <wp:extent cx="4606901" cy="6507404"/>
            <wp:effectExtent l="0" t="0" r="3810" b="8255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3596" cy="65309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AE47C7" w14:textId="2C295FF2" w:rsidR="00073315" w:rsidRPr="004873A9" w:rsidRDefault="00073315" w:rsidP="00BB68AA">
      <w:pPr>
        <w:jc w:val="both"/>
      </w:pPr>
      <w:r w:rsidRPr="004873A9">
        <w:rPr>
          <w:b/>
          <w:bCs/>
        </w:rPr>
        <w:lastRenderedPageBreak/>
        <w:t>Figure S</w:t>
      </w:r>
      <w:r w:rsidR="008D62D1" w:rsidRPr="004873A9">
        <w:rPr>
          <w:b/>
          <w:bCs/>
        </w:rPr>
        <w:t>3</w:t>
      </w:r>
      <w:r w:rsidRPr="004873A9">
        <w:rPr>
          <w:b/>
          <w:bCs/>
        </w:rPr>
        <w:t>.</w:t>
      </w:r>
      <w:r w:rsidR="00B91A41" w:rsidRPr="004873A9">
        <w:t xml:space="preserve"> Removal of indirect correlation provided through partial distance correlation analysis leads to a significantly less dense network </w:t>
      </w:r>
      <w:r w:rsidR="00BB68AA">
        <w:t>that</w:t>
      </w:r>
      <w:r w:rsidR="00B91A41" w:rsidRPr="004873A9">
        <w:t xml:space="preserve"> can be graphically </w:t>
      </w:r>
      <w:r w:rsidR="00BB68AA">
        <w:t>represented as a</w:t>
      </w:r>
      <w:r w:rsidR="00C4464D" w:rsidRPr="004873A9">
        <w:t xml:space="preserve"> </w:t>
      </w:r>
      <w:r w:rsidR="00BB68AA">
        <w:t xml:space="preserve">metabolic </w:t>
      </w:r>
      <w:r w:rsidR="00B91A41" w:rsidRPr="004873A9">
        <w:t xml:space="preserve">network. Here we </w:t>
      </w:r>
      <w:r w:rsidR="00C4464D" w:rsidRPr="004873A9">
        <w:t>include</w:t>
      </w:r>
      <w:r w:rsidR="00B91A41" w:rsidRPr="004873A9">
        <w:t xml:space="preserve"> as non-zero edges between metabolites </w:t>
      </w:r>
      <w:r w:rsidR="00BB68AA">
        <w:t xml:space="preserve">features with </w:t>
      </w:r>
      <w:r w:rsidR="00B91A41" w:rsidRPr="004873A9">
        <w:t xml:space="preserve">partial distance correlation values </w:t>
      </w:r>
      <w:r w:rsidR="00BB68AA">
        <w:t xml:space="preserve">of </w:t>
      </w:r>
      <w:r w:rsidR="00B91A41" w:rsidRPr="004873A9">
        <w:t>p&lt;0.01 and correlation value</w:t>
      </w:r>
      <w:r w:rsidR="00BB68AA">
        <w:t>s</w:t>
      </w:r>
      <w:r w:rsidR="00B91A41" w:rsidRPr="004873A9">
        <w:t xml:space="preserve"> </w:t>
      </w:r>
      <w:r w:rsidR="00C4464D" w:rsidRPr="004873A9">
        <w:t xml:space="preserve">higher then </w:t>
      </w:r>
      <w:r w:rsidR="00B91A41" w:rsidRPr="004873A9">
        <w:t>0.2</w:t>
      </w:r>
      <w:r w:rsidR="00BB68AA">
        <w:t xml:space="preserve"> representing the user-defined thresholds entered into </w:t>
      </w:r>
      <w:proofErr w:type="spellStart"/>
      <w:r w:rsidR="00BB68AA">
        <w:t>SiDCo</w:t>
      </w:r>
      <w:proofErr w:type="spellEnd"/>
      <w:r w:rsidR="00B91A41" w:rsidRPr="004873A9">
        <w:t xml:space="preserve">. Network </w:t>
      </w:r>
      <w:r w:rsidR="00BB68AA">
        <w:t>representation was generated</w:t>
      </w:r>
      <w:r w:rsidR="00B91A41" w:rsidRPr="004873A9">
        <w:t xml:space="preserve"> using </w:t>
      </w:r>
      <w:proofErr w:type="spellStart"/>
      <w:r w:rsidR="00B91A41" w:rsidRPr="004873A9">
        <w:t>Cytoscape</w:t>
      </w:r>
      <w:proofErr w:type="spellEnd"/>
      <w:r w:rsidR="00B91A41" w:rsidRPr="004873A9">
        <w:t xml:space="preserve"> (2).</w:t>
      </w:r>
    </w:p>
    <w:p w14:paraId="1A521D0F" w14:textId="180F5ADF" w:rsidR="00073315" w:rsidRPr="004873A9" w:rsidRDefault="00073315" w:rsidP="00B971B1">
      <w:r w:rsidRPr="004873A9">
        <w:rPr>
          <w:noProof/>
        </w:rPr>
        <w:drawing>
          <wp:inline distT="0" distB="0" distL="0" distR="0" wp14:anchorId="201DD788" wp14:editId="3FD30EA9">
            <wp:extent cx="5884269" cy="4082453"/>
            <wp:effectExtent l="0" t="0" r="0" b="0"/>
            <wp:docPr id="1" name="Picture 1" descr="Background patter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Background pattern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65" t="5334" r="16912"/>
                    <a:stretch/>
                  </pic:blipFill>
                  <pic:spPr bwMode="auto">
                    <a:xfrm>
                      <a:off x="0" y="0"/>
                      <a:ext cx="5897573" cy="40916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13BA34" w14:textId="6CF5A9BA" w:rsidR="00EF118E" w:rsidRPr="004873A9" w:rsidRDefault="00AA01AD">
      <w:pPr>
        <w:rPr>
          <w:b/>
          <w:bCs/>
        </w:rPr>
      </w:pPr>
      <w:r w:rsidRPr="004873A9">
        <w:rPr>
          <w:b/>
          <w:bCs/>
        </w:rPr>
        <w:t>References</w:t>
      </w:r>
    </w:p>
    <w:p w14:paraId="3931502A" w14:textId="77777777" w:rsidR="00BB68AA" w:rsidRDefault="00AA01AD" w:rsidP="00BB68AA">
      <w:pPr>
        <w:pStyle w:val="ListParagraph"/>
        <w:numPr>
          <w:ilvl w:val="0"/>
          <w:numId w:val="1"/>
        </w:numPr>
      </w:pPr>
      <w:r w:rsidRPr="004873A9">
        <w:t xml:space="preserve">Li, H., Ning, S., </w:t>
      </w:r>
      <w:proofErr w:type="spellStart"/>
      <w:r w:rsidRPr="004873A9">
        <w:t>Ghandi</w:t>
      </w:r>
      <w:proofErr w:type="spellEnd"/>
      <w:r w:rsidRPr="004873A9">
        <w:t>, M. et al. The landscape of cancer cell line metabolism. Nat Med 25, 850–860 (2019).</w:t>
      </w:r>
    </w:p>
    <w:p w14:paraId="62E2BAB1" w14:textId="6D5D0E02" w:rsidR="00B91A41" w:rsidRPr="00BB68AA" w:rsidRDefault="00BB68AA" w:rsidP="00BB68AA">
      <w:pPr>
        <w:pStyle w:val="ListParagraph"/>
        <w:numPr>
          <w:ilvl w:val="0"/>
          <w:numId w:val="1"/>
        </w:numPr>
      </w:pPr>
      <w:r w:rsidRPr="00BB68AA">
        <w:rPr>
          <w:rFonts w:eastAsia="Times New Roman"/>
        </w:rPr>
        <w:t xml:space="preserve">Shannon P, </w:t>
      </w:r>
      <w:proofErr w:type="spellStart"/>
      <w:r w:rsidRPr="00BB68AA">
        <w:rPr>
          <w:rFonts w:eastAsia="Times New Roman"/>
        </w:rPr>
        <w:t>Markiel</w:t>
      </w:r>
      <w:proofErr w:type="spellEnd"/>
      <w:r w:rsidRPr="00BB68AA">
        <w:rPr>
          <w:rFonts w:eastAsia="Times New Roman"/>
        </w:rPr>
        <w:t xml:space="preserve"> A, </w:t>
      </w:r>
      <w:proofErr w:type="spellStart"/>
      <w:r w:rsidRPr="00BB68AA">
        <w:rPr>
          <w:rFonts w:eastAsia="Times New Roman"/>
        </w:rPr>
        <w:t>Ozier</w:t>
      </w:r>
      <w:proofErr w:type="spellEnd"/>
      <w:r w:rsidRPr="00BB68AA">
        <w:rPr>
          <w:rFonts w:eastAsia="Times New Roman"/>
        </w:rPr>
        <w:t xml:space="preserve"> O, </w:t>
      </w:r>
      <w:proofErr w:type="spellStart"/>
      <w:r w:rsidRPr="00BB68AA">
        <w:rPr>
          <w:rFonts w:eastAsia="Times New Roman"/>
        </w:rPr>
        <w:t>Baliga</w:t>
      </w:r>
      <w:proofErr w:type="spellEnd"/>
      <w:r w:rsidRPr="00BB68AA">
        <w:rPr>
          <w:rFonts w:eastAsia="Times New Roman"/>
        </w:rPr>
        <w:t xml:space="preserve"> NS, Wang JT, Ramage D, Amin N, </w:t>
      </w:r>
      <w:proofErr w:type="spellStart"/>
      <w:r w:rsidRPr="00BB68AA">
        <w:rPr>
          <w:rFonts w:eastAsia="Times New Roman"/>
        </w:rPr>
        <w:t>Schwikowski</w:t>
      </w:r>
      <w:proofErr w:type="spellEnd"/>
      <w:r w:rsidRPr="00BB68AA">
        <w:rPr>
          <w:rFonts w:eastAsia="Times New Roman"/>
        </w:rPr>
        <w:t xml:space="preserve"> B, </w:t>
      </w:r>
      <w:proofErr w:type="spellStart"/>
      <w:r w:rsidRPr="00BB68AA">
        <w:rPr>
          <w:rFonts w:eastAsia="Times New Roman"/>
        </w:rPr>
        <w:t>Ideker</w:t>
      </w:r>
      <w:proofErr w:type="spellEnd"/>
      <w:r w:rsidRPr="00BB68AA">
        <w:rPr>
          <w:rFonts w:eastAsia="Times New Roman"/>
        </w:rPr>
        <w:t xml:space="preserve"> T. </w:t>
      </w:r>
      <w:proofErr w:type="spellStart"/>
      <w:r w:rsidRPr="00BB68AA">
        <w:rPr>
          <w:rFonts w:eastAsia="Times New Roman"/>
        </w:rPr>
        <w:t>Cytoscape</w:t>
      </w:r>
      <w:proofErr w:type="spellEnd"/>
      <w:r w:rsidRPr="00BB68AA">
        <w:rPr>
          <w:rFonts w:eastAsia="Times New Roman"/>
        </w:rPr>
        <w:t>: a software environment for integrated models of biomolecular interaction networks</w:t>
      </w:r>
      <w:r>
        <w:rPr>
          <w:rFonts w:eastAsia="Times New Roman"/>
        </w:rPr>
        <w:t xml:space="preserve">. </w:t>
      </w:r>
      <w:r w:rsidRPr="00BB68AA">
        <w:rPr>
          <w:rFonts w:eastAsia="Times New Roman"/>
        </w:rPr>
        <w:t>Genome Research</w:t>
      </w:r>
      <w:r>
        <w:rPr>
          <w:rFonts w:eastAsia="Times New Roman"/>
        </w:rPr>
        <w:t xml:space="preserve">, </w:t>
      </w:r>
      <w:r w:rsidRPr="00BB68AA">
        <w:rPr>
          <w:rFonts w:eastAsia="Times New Roman"/>
        </w:rPr>
        <w:t>13:2498-504</w:t>
      </w:r>
      <w:r>
        <w:rPr>
          <w:rFonts w:eastAsia="Times New Roman"/>
        </w:rPr>
        <w:t xml:space="preserve"> (2003) </w:t>
      </w:r>
      <w:r w:rsidR="00B91A41" w:rsidRPr="00BB68AA">
        <w:t>https://cytoscape.org/</w:t>
      </w:r>
    </w:p>
    <w:sectPr w:rsidR="00B91A41" w:rsidRPr="00BB68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-Light">
    <w:altName w:val="Arial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E22AC5"/>
    <w:multiLevelType w:val="hybridMultilevel"/>
    <w:tmpl w:val="A6605F3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92401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1B1"/>
    <w:rsid w:val="00073315"/>
    <w:rsid w:val="003A3AD3"/>
    <w:rsid w:val="004873A9"/>
    <w:rsid w:val="004F6987"/>
    <w:rsid w:val="00501CEC"/>
    <w:rsid w:val="006707FA"/>
    <w:rsid w:val="007540FB"/>
    <w:rsid w:val="008D62D1"/>
    <w:rsid w:val="009B2068"/>
    <w:rsid w:val="00A20180"/>
    <w:rsid w:val="00A85D94"/>
    <w:rsid w:val="00AA01AD"/>
    <w:rsid w:val="00B91A41"/>
    <w:rsid w:val="00B971B1"/>
    <w:rsid w:val="00BB68AA"/>
    <w:rsid w:val="00C4464D"/>
    <w:rsid w:val="00C91ED2"/>
    <w:rsid w:val="00D92853"/>
    <w:rsid w:val="00EF1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907E5"/>
  <w15:chartTrackingRefBased/>
  <w15:docId w15:val="{B2DBF6BC-B16F-46B9-AB79-704F137C8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1B1"/>
  </w:style>
  <w:style w:type="paragraph" w:styleId="Heading4">
    <w:name w:val="heading 4"/>
    <w:basedOn w:val="Normal"/>
    <w:link w:val="Heading4Char"/>
    <w:uiPriority w:val="9"/>
    <w:qFormat/>
    <w:rsid w:val="00BB68A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71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971B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971B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A01AD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BB68AA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BB68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-Affiliation">
    <w:name w:val="Author-Affiliation"/>
    <w:basedOn w:val="Normal"/>
    <w:link w:val="Author-AffiliationChar"/>
    <w:qFormat/>
    <w:rsid w:val="00D92853"/>
    <w:pPr>
      <w:spacing w:before="100" w:after="52" w:line="240" w:lineRule="exact"/>
      <w:jc w:val="both"/>
    </w:pPr>
    <w:rPr>
      <w:rFonts w:ascii="Helvetica-Light" w:eastAsia="Times New Roman" w:hAnsi="Helvetica-Light" w:cs="Times New Roman"/>
      <w:iCs/>
      <w:sz w:val="18"/>
      <w:szCs w:val="18"/>
      <w:lang w:val="en-US"/>
    </w:rPr>
  </w:style>
  <w:style w:type="character" w:customStyle="1" w:styleId="Author-AffiliationChar">
    <w:name w:val="Author-Affiliation Char"/>
    <w:basedOn w:val="DefaultParagraphFont"/>
    <w:link w:val="Author-Affiliation"/>
    <w:rsid w:val="00D92853"/>
    <w:rPr>
      <w:rFonts w:ascii="Helvetica-Light" w:eastAsia="Times New Roman" w:hAnsi="Helvetica-Light" w:cs="Times New Roman"/>
      <w:iCs/>
      <w:sz w:val="18"/>
      <w:szCs w:val="18"/>
      <w:lang w:val="en-US"/>
    </w:rPr>
  </w:style>
  <w:style w:type="paragraph" w:customStyle="1" w:styleId="corrs-au">
    <w:name w:val="corrs-au"/>
    <w:basedOn w:val="Normal"/>
    <w:link w:val="corrs-auChar"/>
    <w:qFormat/>
    <w:rsid w:val="00D92853"/>
    <w:pPr>
      <w:spacing w:before="70" w:after="0" w:line="300" w:lineRule="exact"/>
      <w:jc w:val="both"/>
    </w:pPr>
    <w:rPr>
      <w:rFonts w:ascii="Helvetica-Light" w:eastAsia="Times New Roman" w:hAnsi="Helvetica-Light" w:cs="Times New Roman"/>
      <w:iCs/>
      <w:sz w:val="17"/>
      <w:szCs w:val="17"/>
      <w:lang w:val="en-US"/>
    </w:rPr>
  </w:style>
  <w:style w:type="character" w:customStyle="1" w:styleId="corrs-auChar">
    <w:name w:val="corrs-au Char"/>
    <w:basedOn w:val="DefaultParagraphFont"/>
    <w:link w:val="corrs-au"/>
    <w:rsid w:val="00D92853"/>
    <w:rPr>
      <w:rFonts w:ascii="Helvetica-Light" w:eastAsia="Times New Roman" w:hAnsi="Helvetica-Light" w:cs="Times New Roman"/>
      <w:iCs/>
      <w:sz w:val="17"/>
      <w:szCs w:val="17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707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4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https://complimet.ca/sidco/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577</Words>
  <Characters>328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oslava Cuperlovic-Culf</dc:creator>
  <cp:keywords/>
  <dc:description/>
  <cp:lastModifiedBy>Miroslava Cuperlovic-Culf</cp:lastModifiedBy>
  <cp:revision>3</cp:revision>
  <dcterms:created xsi:type="dcterms:W3CDTF">2023-02-26T17:14:00Z</dcterms:created>
  <dcterms:modified xsi:type="dcterms:W3CDTF">2023-03-05T16:47:00Z</dcterms:modified>
</cp:coreProperties>
</file>